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846" w:rsidRPr="00257846" w:rsidRDefault="00256A02" w:rsidP="00257846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l </w:t>
      </w:r>
      <w:r w:rsidR="00257846" w:rsidRPr="00257846">
        <w:rPr>
          <w:rFonts w:ascii="Times New Roman" w:hAnsi="Times New Roman"/>
          <w:b/>
          <w:lang w:val="en-US"/>
        </w:rPr>
        <w:t xml:space="preserve">Table </w:t>
      </w:r>
      <w:bookmarkStart w:id="0" w:name="_GoBack"/>
      <w:bookmarkEnd w:id="0"/>
      <w:r w:rsidR="00257846" w:rsidRPr="00257846">
        <w:rPr>
          <w:rFonts w:ascii="Times New Roman" w:hAnsi="Times New Roman"/>
          <w:b/>
          <w:lang w:val="en-US"/>
        </w:rPr>
        <w:t>1</w:t>
      </w:r>
    </w:p>
    <w:tbl>
      <w:tblPr>
        <w:tblStyle w:val="Tabellenraster"/>
        <w:tblW w:w="12586" w:type="dxa"/>
        <w:tblInd w:w="-108" w:type="dxa"/>
        <w:tblLook w:val="04A0" w:firstRow="1" w:lastRow="0" w:firstColumn="1" w:lastColumn="0" w:noHBand="0" w:noVBand="1"/>
      </w:tblPr>
      <w:tblGrid>
        <w:gridCol w:w="573"/>
        <w:gridCol w:w="672"/>
        <w:gridCol w:w="1030"/>
        <w:gridCol w:w="881"/>
        <w:gridCol w:w="3097"/>
        <w:gridCol w:w="4939"/>
        <w:gridCol w:w="1394"/>
      </w:tblGrid>
      <w:tr w:rsidR="00257846" w:rsidRPr="00D82CD0" w:rsidTr="00CF73D6">
        <w:tc>
          <w:tcPr>
            <w:tcW w:w="5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7846" w:rsidRPr="00D82CD0" w:rsidRDefault="00257846" w:rsidP="00CF73D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82CD0">
              <w:rPr>
                <w:rFonts w:ascii="Times New Roman" w:hAnsi="Times New Roman"/>
                <w:b/>
                <w:sz w:val="20"/>
                <w:szCs w:val="20"/>
              </w:rPr>
              <w:t>MS</w:t>
            </w:r>
          </w:p>
          <w:p w:rsidR="00257846" w:rsidRPr="00D82CD0" w:rsidRDefault="00257846" w:rsidP="00CF73D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82CD0">
              <w:rPr>
                <w:rFonts w:ascii="Times New Roman" w:hAnsi="Times New Roman"/>
                <w:b/>
                <w:sz w:val="20"/>
                <w:szCs w:val="20"/>
              </w:rPr>
              <w:t>case</w:t>
            </w:r>
            <w:proofErr w:type="spellEnd"/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7846" w:rsidRPr="00D82CD0" w:rsidRDefault="00257846" w:rsidP="00CF73D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82CD0">
              <w:rPr>
                <w:rFonts w:ascii="Times New Roman" w:hAnsi="Times New Roman"/>
                <w:b/>
                <w:sz w:val="20"/>
                <w:szCs w:val="20"/>
              </w:rPr>
              <w:t>Age/</w:t>
            </w:r>
          </w:p>
          <w:p w:rsidR="00257846" w:rsidRPr="00D82CD0" w:rsidRDefault="00257846" w:rsidP="00CF73D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82CD0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7846" w:rsidRPr="00D82CD0" w:rsidRDefault="00257846" w:rsidP="00CF73D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82CD0">
              <w:rPr>
                <w:rFonts w:ascii="Times New Roman" w:hAnsi="Times New Roman"/>
                <w:b/>
                <w:sz w:val="20"/>
                <w:szCs w:val="20"/>
              </w:rPr>
              <w:t>Disease</w:t>
            </w:r>
            <w:proofErr w:type="spellEnd"/>
          </w:p>
          <w:p w:rsidR="00257846" w:rsidRDefault="00257846" w:rsidP="00CF73D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 w:rsidRPr="00D82CD0">
              <w:rPr>
                <w:rFonts w:ascii="Times New Roman" w:hAnsi="Times New Roman"/>
                <w:b/>
                <w:sz w:val="20"/>
                <w:szCs w:val="20"/>
              </w:rPr>
              <w:t>uration</w:t>
            </w:r>
            <w:proofErr w:type="spellEnd"/>
          </w:p>
          <w:p w:rsidR="00257846" w:rsidRPr="00D82CD0" w:rsidRDefault="00257846" w:rsidP="00CF73D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82CD0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proofErr w:type="spellStart"/>
            <w:r w:rsidRPr="00D82CD0">
              <w:rPr>
                <w:rFonts w:ascii="Times New Roman" w:hAnsi="Times New Roman"/>
                <w:b/>
                <w:sz w:val="20"/>
                <w:szCs w:val="20"/>
              </w:rPr>
              <w:t>months</w:t>
            </w:r>
            <w:proofErr w:type="spellEnd"/>
            <w:r w:rsidRPr="00D82CD0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7846" w:rsidRPr="00D82CD0" w:rsidRDefault="00257846" w:rsidP="00CF73D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82CD0">
              <w:rPr>
                <w:rFonts w:ascii="Times New Roman" w:hAnsi="Times New Roman"/>
                <w:b/>
                <w:sz w:val="20"/>
                <w:szCs w:val="20"/>
              </w:rPr>
              <w:t>Disease</w:t>
            </w:r>
            <w:proofErr w:type="spellEnd"/>
          </w:p>
          <w:p w:rsidR="00257846" w:rsidRPr="00D82CD0" w:rsidRDefault="00257846" w:rsidP="00CF73D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82CD0">
              <w:rPr>
                <w:rFonts w:ascii="Times New Roman" w:hAnsi="Times New Roman"/>
                <w:b/>
                <w:sz w:val="20"/>
                <w:szCs w:val="20"/>
              </w:rPr>
              <w:t>course</w:t>
            </w:r>
            <w:proofErr w:type="spellEnd"/>
          </w:p>
        </w:tc>
        <w:tc>
          <w:tcPr>
            <w:tcW w:w="30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7846" w:rsidRPr="00D82CD0" w:rsidRDefault="00257846" w:rsidP="00CF73D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82CD0">
              <w:rPr>
                <w:rFonts w:ascii="Times New Roman" w:hAnsi="Times New Roman"/>
                <w:b/>
                <w:sz w:val="20"/>
                <w:szCs w:val="20"/>
              </w:rPr>
              <w:t>Presenting</w:t>
            </w:r>
            <w:proofErr w:type="spellEnd"/>
          </w:p>
          <w:p w:rsidR="00257846" w:rsidRPr="00D82CD0" w:rsidRDefault="00257846" w:rsidP="00CF73D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82CD0">
              <w:rPr>
                <w:rFonts w:ascii="Times New Roman" w:hAnsi="Times New Roman"/>
                <w:b/>
                <w:sz w:val="20"/>
                <w:szCs w:val="20"/>
              </w:rPr>
              <w:t>symptom</w:t>
            </w:r>
            <w:proofErr w:type="spellEnd"/>
            <w:r w:rsidRPr="00D82CD0">
              <w:rPr>
                <w:rFonts w:ascii="Times New Roman" w:hAnsi="Times New Roman"/>
                <w:b/>
                <w:sz w:val="20"/>
                <w:szCs w:val="20"/>
              </w:rPr>
              <w:t>(s)</w:t>
            </w:r>
          </w:p>
        </w:tc>
        <w:tc>
          <w:tcPr>
            <w:tcW w:w="49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7846" w:rsidRPr="00D82CD0" w:rsidRDefault="00257846" w:rsidP="00CF73D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82CD0">
              <w:rPr>
                <w:rFonts w:ascii="Times New Roman" w:hAnsi="Times New Roman"/>
                <w:b/>
                <w:sz w:val="20"/>
                <w:szCs w:val="20"/>
              </w:rPr>
              <w:t>Brain MRI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7846" w:rsidRDefault="00257846" w:rsidP="00CF73D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Index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lesion</w:t>
            </w:r>
            <w:proofErr w:type="spellEnd"/>
          </w:p>
        </w:tc>
      </w:tr>
      <w:tr w:rsidR="00257846" w:rsidRPr="00E60511" w:rsidTr="00CF73D6">
        <w:tc>
          <w:tcPr>
            <w:tcW w:w="573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1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45/F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81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CIS</w:t>
            </w:r>
          </w:p>
        </w:tc>
        <w:tc>
          <w:tcPr>
            <w:tcW w:w="3097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Slight apraxia and unsteady gait</w:t>
            </w:r>
          </w:p>
        </w:tc>
        <w:tc>
          <w:tcPr>
            <w:tcW w:w="493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ultiple periventricular and subcortical WM lesions</w:t>
            </w: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; cortical lesions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Right fron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2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49/F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RRM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Blurred vision of the right eye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ultiple </w:t>
            </w: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WM lesions; subcortical, cortical and brainstem lesions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Left parie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3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34/F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RRM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Blurred vision of the left eye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ultiple </w:t>
            </w: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M lesions;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juxtacortical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d brainstem lesions, in part contrast-enhancing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Right tempor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26/F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CI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inor weakness of the left </w:t>
            </w: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hand,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symptoma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tic epilepsy with focal motor seizures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Several intracerebral WM lesions; three subcortical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lesions partly ring-enhancing; two brainstem lesions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Right fron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13/F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RRM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Weakness of both legs, pre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xisting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sympto-</w:t>
            </w: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matic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pilepsy, hand tremor,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</w:t>
            </w: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ysarthria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ultiple, partly contrast-enhancing WM lesions 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Left fron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42/F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CI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sion loss, disturbed balance,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epression, beginning dementia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Multiple subcortical and periventricular WM lesions, in part contrast-enhancing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Left fron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64/M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CI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60511">
              <w:rPr>
                <w:rFonts w:ascii="Times New Roman" w:hAnsi="Times New Roman"/>
                <w:sz w:val="16"/>
                <w:szCs w:val="16"/>
              </w:rPr>
              <w:t>Fatigue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</w:rPr>
              <w:t>aphasia</w:t>
            </w:r>
            <w:proofErr w:type="spellEnd"/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Three lesions precentral left, temporal left, frontal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ight, partly contrast-enhancing 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Left tempor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</w:rPr>
              <w:t>49/M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228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RRM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ymptomatic epilepsy,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hemianopsia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o the left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Right occipital space-occupying lesion with weak contrast enhancement of the lesion borders.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Right occipi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</w:rPr>
              <w:t>50/F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~2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CI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Paresis and paresthesia of the right leg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Tumefactive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left frontal lesion without contras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enhancement.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Left fron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</w:rPr>
              <w:t>51/F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0·3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CI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60511">
              <w:rPr>
                <w:rFonts w:ascii="Times New Roman" w:hAnsi="Times New Roman"/>
                <w:sz w:val="16"/>
                <w:szCs w:val="16"/>
              </w:rPr>
              <w:t>Headache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</w:rPr>
              <w:t>and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</w:rPr>
              <w:t>vomiting</w:t>
            </w:r>
            <w:proofErr w:type="spellEnd"/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Singular right frontal contrast-enhancing lesion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ith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perifocal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oedema</w:t>
            </w:r>
            <w:proofErr w:type="spellEnd"/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Right fron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</w:rPr>
              <w:t>33/M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0·5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CI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60511">
              <w:rPr>
                <w:rFonts w:ascii="Times New Roman" w:hAnsi="Times New Roman"/>
                <w:sz w:val="16"/>
                <w:szCs w:val="16"/>
              </w:rPr>
              <w:t>Decreased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</w:rPr>
              <w:t>vision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</w:rPr>
              <w:t>right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</w:rPr>
              <w:t>eye</w:t>
            </w:r>
            <w:proofErr w:type="spellEnd"/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ultiple contrast enhancing cerebral WM lesions with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perifocal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oedema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Right fron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</w:rPr>
              <w:t>49/M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0·3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CI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60511">
              <w:rPr>
                <w:rFonts w:ascii="Times New Roman" w:hAnsi="Times New Roman"/>
                <w:sz w:val="16"/>
                <w:szCs w:val="16"/>
              </w:rPr>
              <w:t>Left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</w:rPr>
              <w:t>hemiparesis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</w:rPr>
              <w:t>confusion</w:t>
            </w:r>
            <w:proofErr w:type="spellEnd"/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Single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tumefactive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ystic righ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rontal lesion </w:t>
            </w: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with contrast-enhancing borders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Right fron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lastRenderedPageBreak/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</w:rPr>
              <w:t>32/M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CI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Symptomatic epilepsy, lef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hemianopsia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, confusion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Cingulate gyrus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</w:rPr>
              <w:t>48/F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6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257846" w:rsidRPr="00CF5FCE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FCE">
              <w:rPr>
                <w:rFonts w:ascii="Times New Roman" w:hAnsi="Times New Roman"/>
                <w:sz w:val="16"/>
                <w:szCs w:val="16"/>
              </w:rPr>
              <w:t>SPM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257846" w:rsidRPr="00CF5FCE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5FCE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Left arm weakness, left-accentuated spastic </w:t>
            </w:r>
            <w:proofErr w:type="spellStart"/>
            <w:r w:rsidRPr="00CF5FCE">
              <w:rPr>
                <w:rFonts w:ascii="Times New Roman" w:hAnsi="Times New Roman"/>
                <w:sz w:val="16"/>
                <w:szCs w:val="16"/>
                <w:lang w:val="en-US"/>
              </w:rPr>
              <w:t>paraparesis</w:t>
            </w:r>
            <w:proofErr w:type="spellEnd"/>
            <w:r w:rsidRPr="00CF5FCE">
              <w:rPr>
                <w:rFonts w:ascii="Times New Roman" w:hAnsi="Times New Roman"/>
                <w:sz w:val="16"/>
                <w:szCs w:val="16"/>
                <w:lang w:val="en-US"/>
              </w:rPr>
              <w:t>, myoclonus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257846" w:rsidRPr="00CF5FCE" w:rsidRDefault="00257846" w:rsidP="00CF73D6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F5FC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Multiple WM lesions; two contrast-enhancing </w:t>
            </w:r>
            <w:proofErr w:type="spellStart"/>
            <w:r w:rsidRPr="00CF5FC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rtico</w:t>
            </w:r>
            <w:proofErr w:type="spellEnd"/>
            <w:r w:rsidRPr="00CF5FC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subcortical lesions, leptomeningeal enhancement; cerebellar and brainstem lesions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</w:rPr>
              <w:t>28/F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0·5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CI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umbness and weakness of the right hand, aphasia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ingular left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arietal </w:t>
            </w: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contrast-enhancing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lesion with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perifocal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oedema</w:t>
            </w:r>
            <w:proofErr w:type="spellEnd"/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Left parie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</w:rPr>
              <w:t>72/M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CI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ogressive gait ataxia, spastic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paraparesis</w:t>
            </w:r>
            <w:proofErr w:type="spellEnd"/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T2 </w:t>
            </w:r>
            <w:proofErr w:type="spellStart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yperintense</w:t>
            </w:r>
            <w:proofErr w:type="spellEnd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lesions in the right frontal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obe and brainstem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Right fron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</w:rPr>
              <w:t>38/F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RRM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Symptomatic epilepsy, anomic aphasia, ataxia, right-sided spastic hemiparesis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Multiple periventricular and corpus callosum T2 </w:t>
            </w:r>
            <w:proofErr w:type="spellStart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yperintense</w:t>
            </w:r>
            <w:proofErr w:type="spellEnd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lesions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; l</w:t>
            </w: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ft frontal contrast-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enhancing lesion with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erifocal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edema</w:t>
            </w:r>
            <w:proofErr w:type="spellEnd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eft fron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2/M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0·5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CI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Acute gait disturbance, blurred vision of the left eye, right hemiparesis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257846" w:rsidRPr="00E60511" w:rsidRDefault="00257846" w:rsidP="00CF73D6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eft temporal WM lesion; lesion in the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right cerebellar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eduncle</w:t>
            </w: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; right frontal cortical lesion, partial contrast enhancement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eft tempor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#19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5372C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5372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6/F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257846" w:rsidRPr="00E5372C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372C">
              <w:rPr>
                <w:rFonts w:ascii="Times New Roman" w:hAnsi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5372C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372C">
              <w:rPr>
                <w:rFonts w:ascii="Times New Roman" w:hAnsi="Times New Roman"/>
                <w:sz w:val="16"/>
                <w:szCs w:val="16"/>
                <w:lang w:val="en-US"/>
              </w:rPr>
              <w:t>SPM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257846" w:rsidRPr="00E5372C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372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ymptomatic epilepsy, dementia, spastic left and leg accentuated </w:t>
            </w:r>
            <w:proofErr w:type="spellStart"/>
            <w:r w:rsidRPr="00E5372C">
              <w:rPr>
                <w:rFonts w:ascii="Times New Roman" w:hAnsi="Times New Roman"/>
                <w:sz w:val="16"/>
                <w:szCs w:val="16"/>
                <w:lang w:val="en-US"/>
              </w:rPr>
              <w:t>tetraparesis</w:t>
            </w:r>
            <w:proofErr w:type="spellEnd"/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5372C" w:rsidRDefault="00257846" w:rsidP="00CF73D6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5372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ultiple periventricular lesions, brainstem lesions, partly contrast-enhancing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5372C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5372C">
              <w:rPr>
                <w:rFonts w:ascii="Times New Roman" w:hAnsi="Times New Roman"/>
                <w:color w:val="000000"/>
                <w:sz w:val="16"/>
                <w:szCs w:val="16"/>
              </w:rPr>
              <w:t>Left</w:t>
            </w:r>
            <w:proofErr w:type="spellEnd"/>
            <w:r w:rsidRPr="00E5372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ron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2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</w:rPr>
              <w:t>40/F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CI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pastic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paraparesis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, confusion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Multiple WM lesions in the corpus callosum; basal ganglia lesions, partially contrast-enhancing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Right fron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2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</w:rPr>
              <w:t>20/M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CI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Left hemiparesis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ight parietal WM lesion with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perifocal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oedema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d mild contrast enhancement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Righ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parie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2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</w:rPr>
              <w:t>62/F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0·2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RRM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Symptomatic epilepsy, aphasia, right-sided hemiparesis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umefactive</w:t>
            </w:r>
            <w:proofErr w:type="spellEnd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left </w:t>
            </w:r>
            <w:proofErr w:type="spellStart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emporo</w:t>
            </w:r>
            <w:proofErr w:type="spellEnd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-parietal contrast-enhancing lesion with </w:t>
            </w:r>
            <w:proofErr w:type="spellStart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erifocal</w:t>
            </w:r>
            <w:proofErr w:type="spellEnd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edema</w:t>
            </w:r>
            <w:proofErr w:type="spellEnd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eft parie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2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</w:rPr>
              <w:t>19/F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0·5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CI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Quadrantanopsia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o the left, dysphagia, headache, depression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umefactive</w:t>
            </w:r>
            <w:proofErr w:type="spellEnd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arieto</w:t>
            </w:r>
            <w:proofErr w:type="spellEnd"/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-occipital lesion, multiple contrast-enhancing lesions in the right cerebellar lobule and vermis. 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parieto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occipital 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2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</w:rPr>
              <w:t>32/F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RRM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ymptomatic epilepsy, myoclonus of the left arm, left hemiparesis 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ultiple WM lesions; contrast-enhancing cortical lesions</w:t>
            </w: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ab/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2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</w:rPr>
              <w:t>31/F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RRM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60511">
              <w:rPr>
                <w:rFonts w:ascii="Times New Roman" w:hAnsi="Times New Roman"/>
                <w:sz w:val="16"/>
                <w:szCs w:val="16"/>
              </w:rPr>
              <w:t>Right</w:t>
            </w:r>
            <w:proofErr w:type="spellEnd"/>
            <w:r w:rsidRPr="00E6051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60511">
              <w:rPr>
                <w:rFonts w:ascii="Times New Roman" w:hAnsi="Times New Roman"/>
                <w:sz w:val="16"/>
                <w:szCs w:val="16"/>
              </w:rPr>
              <w:t>hemiparesi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ognitiv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mpairment</w:t>
            </w:r>
            <w:proofErr w:type="spellEnd"/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Multiple ring-enhancing WM lesions 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eft parietal</w:t>
            </w:r>
          </w:p>
        </w:tc>
      </w:tr>
      <w:tr w:rsidR="00257846" w:rsidRPr="00E60511" w:rsidTr="00CF73D6">
        <w:tc>
          <w:tcPr>
            <w:tcW w:w="573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#2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72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</w:rPr>
              <w:t>27/F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0·8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0511">
              <w:rPr>
                <w:rFonts w:ascii="Times New Roman" w:hAnsi="Times New Roman"/>
                <w:sz w:val="16"/>
                <w:szCs w:val="16"/>
              </w:rPr>
              <w:t>CIS</w:t>
            </w:r>
          </w:p>
        </w:tc>
        <w:tc>
          <w:tcPr>
            <w:tcW w:w="309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sz w:val="16"/>
                <w:szCs w:val="16"/>
                <w:lang w:val="en-US"/>
              </w:rPr>
              <w:t>Right hemiparesis</w:t>
            </w:r>
          </w:p>
        </w:tc>
        <w:tc>
          <w:tcPr>
            <w:tcW w:w="493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:rsidR="00257846" w:rsidRPr="00E60511" w:rsidRDefault="00257846" w:rsidP="00CF73D6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ingle left ring-enhancing parietal lesion</w:t>
            </w:r>
          </w:p>
        </w:tc>
        <w:tc>
          <w:tcPr>
            <w:tcW w:w="139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:rsidR="00257846" w:rsidRPr="00E60511" w:rsidRDefault="00257846" w:rsidP="00CF73D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6051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eft frontal</w:t>
            </w:r>
          </w:p>
        </w:tc>
      </w:tr>
    </w:tbl>
    <w:p w:rsidR="00257846" w:rsidRDefault="00257846" w:rsidP="00257846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Table S1. Clinical data of patients included in the study.</w:t>
      </w:r>
    </w:p>
    <w:p w:rsidR="00257846" w:rsidRDefault="00257846" w:rsidP="00075DC1">
      <w:pPr>
        <w:spacing w:line="480" w:lineRule="auto"/>
        <w:rPr>
          <w:rFonts w:ascii="Times New Roman" w:hAnsi="Times New Roman"/>
          <w:b/>
          <w:lang w:val="en-US"/>
        </w:rPr>
      </w:pPr>
    </w:p>
    <w:sectPr w:rsidR="00257846" w:rsidSect="002E557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DC1"/>
    <w:rsid w:val="0000041E"/>
    <w:rsid w:val="00001B36"/>
    <w:rsid w:val="00001E16"/>
    <w:rsid w:val="00012259"/>
    <w:rsid w:val="00015928"/>
    <w:rsid w:val="000200F1"/>
    <w:rsid w:val="0003591B"/>
    <w:rsid w:val="000371E6"/>
    <w:rsid w:val="00041CAE"/>
    <w:rsid w:val="00051509"/>
    <w:rsid w:val="000606C9"/>
    <w:rsid w:val="000607CE"/>
    <w:rsid w:val="00064914"/>
    <w:rsid w:val="0007375C"/>
    <w:rsid w:val="00075566"/>
    <w:rsid w:val="00075DC1"/>
    <w:rsid w:val="00076BC9"/>
    <w:rsid w:val="00080B1A"/>
    <w:rsid w:val="000873EA"/>
    <w:rsid w:val="000915D0"/>
    <w:rsid w:val="00093B0A"/>
    <w:rsid w:val="00094D54"/>
    <w:rsid w:val="00097BE7"/>
    <w:rsid w:val="000A3418"/>
    <w:rsid w:val="000B08C1"/>
    <w:rsid w:val="000B2BF1"/>
    <w:rsid w:val="000B3285"/>
    <w:rsid w:val="000C1DD4"/>
    <w:rsid w:val="000C426B"/>
    <w:rsid w:val="000C4DDC"/>
    <w:rsid w:val="000D1169"/>
    <w:rsid w:val="000D7C90"/>
    <w:rsid w:val="000E01F4"/>
    <w:rsid w:val="000E23FA"/>
    <w:rsid w:val="000E5B1A"/>
    <w:rsid w:val="000E7CEA"/>
    <w:rsid w:val="000F0988"/>
    <w:rsid w:val="000F0F8F"/>
    <w:rsid w:val="000F3890"/>
    <w:rsid w:val="000F4398"/>
    <w:rsid w:val="000F7CD9"/>
    <w:rsid w:val="000F7F39"/>
    <w:rsid w:val="001109BD"/>
    <w:rsid w:val="00110CBA"/>
    <w:rsid w:val="00115291"/>
    <w:rsid w:val="00115834"/>
    <w:rsid w:val="00123297"/>
    <w:rsid w:val="0012566F"/>
    <w:rsid w:val="0013087A"/>
    <w:rsid w:val="00130F3D"/>
    <w:rsid w:val="001343CC"/>
    <w:rsid w:val="00145824"/>
    <w:rsid w:val="0015335E"/>
    <w:rsid w:val="0016192D"/>
    <w:rsid w:val="00166A89"/>
    <w:rsid w:val="00167851"/>
    <w:rsid w:val="00170C5B"/>
    <w:rsid w:val="00175EB3"/>
    <w:rsid w:val="00181E57"/>
    <w:rsid w:val="001917ED"/>
    <w:rsid w:val="001927AF"/>
    <w:rsid w:val="001955DF"/>
    <w:rsid w:val="001957DA"/>
    <w:rsid w:val="001974E6"/>
    <w:rsid w:val="001A79B2"/>
    <w:rsid w:val="001A7B1A"/>
    <w:rsid w:val="001B2EDB"/>
    <w:rsid w:val="001B7E01"/>
    <w:rsid w:val="001C3487"/>
    <w:rsid w:val="001C4147"/>
    <w:rsid w:val="001C7C7F"/>
    <w:rsid w:val="001D42A9"/>
    <w:rsid w:val="001E2C12"/>
    <w:rsid w:val="001E3C64"/>
    <w:rsid w:val="001E5D2C"/>
    <w:rsid w:val="001F23EA"/>
    <w:rsid w:val="001F39B4"/>
    <w:rsid w:val="00201590"/>
    <w:rsid w:val="002026AA"/>
    <w:rsid w:val="00205E6D"/>
    <w:rsid w:val="00207FDC"/>
    <w:rsid w:val="00211313"/>
    <w:rsid w:val="00212A13"/>
    <w:rsid w:val="00223A55"/>
    <w:rsid w:val="002266E7"/>
    <w:rsid w:val="00242C0B"/>
    <w:rsid w:val="00243842"/>
    <w:rsid w:val="002508C8"/>
    <w:rsid w:val="00251614"/>
    <w:rsid w:val="0025317B"/>
    <w:rsid w:val="00255EA7"/>
    <w:rsid w:val="00256A02"/>
    <w:rsid w:val="00257846"/>
    <w:rsid w:val="0027627F"/>
    <w:rsid w:val="002766DB"/>
    <w:rsid w:val="0027749B"/>
    <w:rsid w:val="00281697"/>
    <w:rsid w:val="00286C4B"/>
    <w:rsid w:val="002900CB"/>
    <w:rsid w:val="00294066"/>
    <w:rsid w:val="002A332C"/>
    <w:rsid w:val="002A5CC1"/>
    <w:rsid w:val="002B2953"/>
    <w:rsid w:val="002B4B7F"/>
    <w:rsid w:val="002B5F8A"/>
    <w:rsid w:val="002C0234"/>
    <w:rsid w:val="002C3999"/>
    <w:rsid w:val="002C42DC"/>
    <w:rsid w:val="002C48BB"/>
    <w:rsid w:val="002D20E8"/>
    <w:rsid w:val="002D6E2A"/>
    <w:rsid w:val="002D74D5"/>
    <w:rsid w:val="002E1E43"/>
    <w:rsid w:val="002E39A8"/>
    <w:rsid w:val="002E3D0A"/>
    <w:rsid w:val="002E5577"/>
    <w:rsid w:val="002E5DA6"/>
    <w:rsid w:val="002F234A"/>
    <w:rsid w:val="002F24E6"/>
    <w:rsid w:val="002F57B2"/>
    <w:rsid w:val="002F5B64"/>
    <w:rsid w:val="0030441F"/>
    <w:rsid w:val="003048A7"/>
    <w:rsid w:val="00307089"/>
    <w:rsid w:val="0031059F"/>
    <w:rsid w:val="003119DE"/>
    <w:rsid w:val="00314EA2"/>
    <w:rsid w:val="00315065"/>
    <w:rsid w:val="003156A6"/>
    <w:rsid w:val="003311B9"/>
    <w:rsid w:val="00331934"/>
    <w:rsid w:val="00336B88"/>
    <w:rsid w:val="00337FF3"/>
    <w:rsid w:val="00340772"/>
    <w:rsid w:val="0034137E"/>
    <w:rsid w:val="00342F7E"/>
    <w:rsid w:val="00346A44"/>
    <w:rsid w:val="00375011"/>
    <w:rsid w:val="0037551D"/>
    <w:rsid w:val="003904AD"/>
    <w:rsid w:val="00395C30"/>
    <w:rsid w:val="003A03E4"/>
    <w:rsid w:val="003A088C"/>
    <w:rsid w:val="003A2F75"/>
    <w:rsid w:val="003A4399"/>
    <w:rsid w:val="003A6CA2"/>
    <w:rsid w:val="003B20A9"/>
    <w:rsid w:val="003B2CB0"/>
    <w:rsid w:val="003B404B"/>
    <w:rsid w:val="003B5102"/>
    <w:rsid w:val="003C7746"/>
    <w:rsid w:val="003D222F"/>
    <w:rsid w:val="003E1384"/>
    <w:rsid w:val="003E1E7E"/>
    <w:rsid w:val="003E43B8"/>
    <w:rsid w:val="003E468D"/>
    <w:rsid w:val="003E6AC5"/>
    <w:rsid w:val="003E7D17"/>
    <w:rsid w:val="003F24F0"/>
    <w:rsid w:val="003F2EB3"/>
    <w:rsid w:val="003F6497"/>
    <w:rsid w:val="00405CE0"/>
    <w:rsid w:val="004150E9"/>
    <w:rsid w:val="004153A6"/>
    <w:rsid w:val="00421341"/>
    <w:rsid w:val="00423963"/>
    <w:rsid w:val="00431124"/>
    <w:rsid w:val="004357AE"/>
    <w:rsid w:val="00441845"/>
    <w:rsid w:val="00444F55"/>
    <w:rsid w:val="004456AB"/>
    <w:rsid w:val="00445B22"/>
    <w:rsid w:val="00457B8E"/>
    <w:rsid w:val="00457C49"/>
    <w:rsid w:val="00460069"/>
    <w:rsid w:val="0046513C"/>
    <w:rsid w:val="00465671"/>
    <w:rsid w:val="00471156"/>
    <w:rsid w:val="0047647A"/>
    <w:rsid w:val="0047713A"/>
    <w:rsid w:val="004814CE"/>
    <w:rsid w:val="00482D2D"/>
    <w:rsid w:val="00486A00"/>
    <w:rsid w:val="00487098"/>
    <w:rsid w:val="00490561"/>
    <w:rsid w:val="00491F67"/>
    <w:rsid w:val="00494402"/>
    <w:rsid w:val="004974E7"/>
    <w:rsid w:val="004B27E0"/>
    <w:rsid w:val="004B68A2"/>
    <w:rsid w:val="004C238F"/>
    <w:rsid w:val="004C5E9E"/>
    <w:rsid w:val="004C6F53"/>
    <w:rsid w:val="004D28BD"/>
    <w:rsid w:val="004E1CCF"/>
    <w:rsid w:val="004E4134"/>
    <w:rsid w:val="004E5556"/>
    <w:rsid w:val="004F02D6"/>
    <w:rsid w:val="004F0DD2"/>
    <w:rsid w:val="004F0E25"/>
    <w:rsid w:val="004F32C5"/>
    <w:rsid w:val="004F430F"/>
    <w:rsid w:val="0050140C"/>
    <w:rsid w:val="0050318F"/>
    <w:rsid w:val="00512F2A"/>
    <w:rsid w:val="005131E8"/>
    <w:rsid w:val="00520311"/>
    <w:rsid w:val="00524F44"/>
    <w:rsid w:val="00525292"/>
    <w:rsid w:val="00526A76"/>
    <w:rsid w:val="00526D52"/>
    <w:rsid w:val="00540B8D"/>
    <w:rsid w:val="0054161D"/>
    <w:rsid w:val="00543387"/>
    <w:rsid w:val="00547BC7"/>
    <w:rsid w:val="0055247D"/>
    <w:rsid w:val="00554806"/>
    <w:rsid w:val="00560CB2"/>
    <w:rsid w:val="005628AE"/>
    <w:rsid w:val="00586362"/>
    <w:rsid w:val="005947E9"/>
    <w:rsid w:val="00595352"/>
    <w:rsid w:val="005A06D7"/>
    <w:rsid w:val="005B0542"/>
    <w:rsid w:val="005B51D7"/>
    <w:rsid w:val="005B7C0B"/>
    <w:rsid w:val="005C025F"/>
    <w:rsid w:val="005C0B60"/>
    <w:rsid w:val="005D1C60"/>
    <w:rsid w:val="005D55F1"/>
    <w:rsid w:val="005D614D"/>
    <w:rsid w:val="005D78D6"/>
    <w:rsid w:val="005E661A"/>
    <w:rsid w:val="005E6E2C"/>
    <w:rsid w:val="005E754C"/>
    <w:rsid w:val="005F3AEC"/>
    <w:rsid w:val="005F7CC3"/>
    <w:rsid w:val="006002BA"/>
    <w:rsid w:val="0061128C"/>
    <w:rsid w:val="00612CEF"/>
    <w:rsid w:val="0061305E"/>
    <w:rsid w:val="00616BA6"/>
    <w:rsid w:val="00622AC4"/>
    <w:rsid w:val="00622DC0"/>
    <w:rsid w:val="00625844"/>
    <w:rsid w:val="00625865"/>
    <w:rsid w:val="0063449B"/>
    <w:rsid w:val="0063775C"/>
    <w:rsid w:val="00643AEA"/>
    <w:rsid w:val="00651781"/>
    <w:rsid w:val="00651A47"/>
    <w:rsid w:val="00653590"/>
    <w:rsid w:val="00657550"/>
    <w:rsid w:val="006578FA"/>
    <w:rsid w:val="00661A7A"/>
    <w:rsid w:val="00666169"/>
    <w:rsid w:val="006678F4"/>
    <w:rsid w:val="00671325"/>
    <w:rsid w:val="00681515"/>
    <w:rsid w:val="006825A3"/>
    <w:rsid w:val="00683501"/>
    <w:rsid w:val="0068507C"/>
    <w:rsid w:val="00685DF8"/>
    <w:rsid w:val="00694DFA"/>
    <w:rsid w:val="006A12E7"/>
    <w:rsid w:val="006A7D7B"/>
    <w:rsid w:val="006B1584"/>
    <w:rsid w:val="006B4B86"/>
    <w:rsid w:val="006C0883"/>
    <w:rsid w:val="006C0955"/>
    <w:rsid w:val="006C32BB"/>
    <w:rsid w:val="006C6A06"/>
    <w:rsid w:val="006C6DD2"/>
    <w:rsid w:val="006D0DF8"/>
    <w:rsid w:val="006E07A0"/>
    <w:rsid w:val="006E171B"/>
    <w:rsid w:val="006F0F05"/>
    <w:rsid w:val="006F2A90"/>
    <w:rsid w:val="006F2AC5"/>
    <w:rsid w:val="00700B74"/>
    <w:rsid w:val="0070286E"/>
    <w:rsid w:val="00703B20"/>
    <w:rsid w:val="00713A03"/>
    <w:rsid w:val="007236FD"/>
    <w:rsid w:val="00730D24"/>
    <w:rsid w:val="00732CE4"/>
    <w:rsid w:val="00746B31"/>
    <w:rsid w:val="00747F97"/>
    <w:rsid w:val="0075110C"/>
    <w:rsid w:val="00751218"/>
    <w:rsid w:val="0076141A"/>
    <w:rsid w:val="007637C4"/>
    <w:rsid w:val="0076462C"/>
    <w:rsid w:val="00772AF6"/>
    <w:rsid w:val="0077565E"/>
    <w:rsid w:val="00776F5C"/>
    <w:rsid w:val="00783C46"/>
    <w:rsid w:val="00786AF5"/>
    <w:rsid w:val="0079012D"/>
    <w:rsid w:val="00793479"/>
    <w:rsid w:val="0079602D"/>
    <w:rsid w:val="0079739D"/>
    <w:rsid w:val="007A6681"/>
    <w:rsid w:val="007A77DB"/>
    <w:rsid w:val="007A7895"/>
    <w:rsid w:val="007B03E2"/>
    <w:rsid w:val="007B3E13"/>
    <w:rsid w:val="007B51FC"/>
    <w:rsid w:val="007B5221"/>
    <w:rsid w:val="007B6D6D"/>
    <w:rsid w:val="007C6086"/>
    <w:rsid w:val="007D10B9"/>
    <w:rsid w:val="007D556F"/>
    <w:rsid w:val="007E565A"/>
    <w:rsid w:val="007F2091"/>
    <w:rsid w:val="007F2AA1"/>
    <w:rsid w:val="007F2C86"/>
    <w:rsid w:val="007F6AB3"/>
    <w:rsid w:val="007F7F01"/>
    <w:rsid w:val="008021FE"/>
    <w:rsid w:val="008025FC"/>
    <w:rsid w:val="00804645"/>
    <w:rsid w:val="00816853"/>
    <w:rsid w:val="008319B7"/>
    <w:rsid w:val="008358C4"/>
    <w:rsid w:val="00836D87"/>
    <w:rsid w:val="00844434"/>
    <w:rsid w:val="00844E3B"/>
    <w:rsid w:val="008478C5"/>
    <w:rsid w:val="008535C6"/>
    <w:rsid w:val="008659A1"/>
    <w:rsid w:val="00873E02"/>
    <w:rsid w:val="00880547"/>
    <w:rsid w:val="00882E5B"/>
    <w:rsid w:val="00883A0E"/>
    <w:rsid w:val="008859EE"/>
    <w:rsid w:val="00887C49"/>
    <w:rsid w:val="00893789"/>
    <w:rsid w:val="008A35C7"/>
    <w:rsid w:val="008A65BA"/>
    <w:rsid w:val="008B37CD"/>
    <w:rsid w:val="008B438A"/>
    <w:rsid w:val="008B7254"/>
    <w:rsid w:val="008C06C8"/>
    <w:rsid w:val="008C1003"/>
    <w:rsid w:val="008C76A6"/>
    <w:rsid w:val="008D0331"/>
    <w:rsid w:val="008D153E"/>
    <w:rsid w:val="008D157F"/>
    <w:rsid w:val="008D293B"/>
    <w:rsid w:val="008D3EB3"/>
    <w:rsid w:val="008F1312"/>
    <w:rsid w:val="008F3839"/>
    <w:rsid w:val="008F6E15"/>
    <w:rsid w:val="008F7EA5"/>
    <w:rsid w:val="00900088"/>
    <w:rsid w:val="009048A2"/>
    <w:rsid w:val="0091327C"/>
    <w:rsid w:val="00917501"/>
    <w:rsid w:val="00924D97"/>
    <w:rsid w:val="00927074"/>
    <w:rsid w:val="0092727B"/>
    <w:rsid w:val="00931715"/>
    <w:rsid w:val="00947914"/>
    <w:rsid w:val="00951C4B"/>
    <w:rsid w:val="00956864"/>
    <w:rsid w:val="0095739D"/>
    <w:rsid w:val="00962C05"/>
    <w:rsid w:val="00963EF6"/>
    <w:rsid w:val="00965658"/>
    <w:rsid w:val="00966363"/>
    <w:rsid w:val="009705DE"/>
    <w:rsid w:val="0097220F"/>
    <w:rsid w:val="00982043"/>
    <w:rsid w:val="009A1E34"/>
    <w:rsid w:val="009A26CE"/>
    <w:rsid w:val="009A3A51"/>
    <w:rsid w:val="009A3CD3"/>
    <w:rsid w:val="009B00F1"/>
    <w:rsid w:val="009B3E6C"/>
    <w:rsid w:val="009C052F"/>
    <w:rsid w:val="009C2635"/>
    <w:rsid w:val="009C6612"/>
    <w:rsid w:val="009D2192"/>
    <w:rsid w:val="009D2952"/>
    <w:rsid w:val="009D4A26"/>
    <w:rsid w:val="009D5CEB"/>
    <w:rsid w:val="009D77CD"/>
    <w:rsid w:val="009E4DFE"/>
    <w:rsid w:val="009E785E"/>
    <w:rsid w:val="009F0C9D"/>
    <w:rsid w:val="009F0FA1"/>
    <w:rsid w:val="009F4697"/>
    <w:rsid w:val="00A006A5"/>
    <w:rsid w:val="00A040B7"/>
    <w:rsid w:val="00A06FD5"/>
    <w:rsid w:val="00A07490"/>
    <w:rsid w:val="00A133DD"/>
    <w:rsid w:val="00A169D2"/>
    <w:rsid w:val="00A20C1C"/>
    <w:rsid w:val="00A21538"/>
    <w:rsid w:val="00A2166A"/>
    <w:rsid w:val="00A23FEE"/>
    <w:rsid w:val="00A24AEE"/>
    <w:rsid w:val="00A253E3"/>
    <w:rsid w:val="00A27708"/>
    <w:rsid w:val="00A34393"/>
    <w:rsid w:val="00A42500"/>
    <w:rsid w:val="00A46280"/>
    <w:rsid w:val="00A46450"/>
    <w:rsid w:val="00A55348"/>
    <w:rsid w:val="00A60709"/>
    <w:rsid w:val="00A611F1"/>
    <w:rsid w:val="00A712B7"/>
    <w:rsid w:val="00A72CBF"/>
    <w:rsid w:val="00A848A0"/>
    <w:rsid w:val="00A942CD"/>
    <w:rsid w:val="00A96CCE"/>
    <w:rsid w:val="00AA0BD5"/>
    <w:rsid w:val="00AA227F"/>
    <w:rsid w:val="00AA4C3E"/>
    <w:rsid w:val="00AC01F3"/>
    <w:rsid w:val="00AC46CA"/>
    <w:rsid w:val="00AD04D8"/>
    <w:rsid w:val="00AD311A"/>
    <w:rsid w:val="00AF0111"/>
    <w:rsid w:val="00B04CDE"/>
    <w:rsid w:val="00B0564F"/>
    <w:rsid w:val="00B0682E"/>
    <w:rsid w:val="00B11182"/>
    <w:rsid w:val="00B23847"/>
    <w:rsid w:val="00B27D89"/>
    <w:rsid w:val="00B3498F"/>
    <w:rsid w:val="00B368E8"/>
    <w:rsid w:val="00B36CB1"/>
    <w:rsid w:val="00B3780E"/>
    <w:rsid w:val="00B41C6B"/>
    <w:rsid w:val="00B44DA0"/>
    <w:rsid w:val="00B4557C"/>
    <w:rsid w:val="00B50D7F"/>
    <w:rsid w:val="00B55DA3"/>
    <w:rsid w:val="00B576DE"/>
    <w:rsid w:val="00B632BF"/>
    <w:rsid w:val="00B70386"/>
    <w:rsid w:val="00B7564A"/>
    <w:rsid w:val="00B76C12"/>
    <w:rsid w:val="00B81DFC"/>
    <w:rsid w:val="00B91AF7"/>
    <w:rsid w:val="00B93276"/>
    <w:rsid w:val="00B93883"/>
    <w:rsid w:val="00B93C3A"/>
    <w:rsid w:val="00BA0296"/>
    <w:rsid w:val="00BA1F22"/>
    <w:rsid w:val="00BB23DF"/>
    <w:rsid w:val="00BB5841"/>
    <w:rsid w:val="00BC23AD"/>
    <w:rsid w:val="00BD2426"/>
    <w:rsid w:val="00BF3B59"/>
    <w:rsid w:val="00BF3F62"/>
    <w:rsid w:val="00C00030"/>
    <w:rsid w:val="00C01069"/>
    <w:rsid w:val="00C14AD9"/>
    <w:rsid w:val="00C15F44"/>
    <w:rsid w:val="00C16E4F"/>
    <w:rsid w:val="00C221FD"/>
    <w:rsid w:val="00C224B0"/>
    <w:rsid w:val="00C22BBF"/>
    <w:rsid w:val="00C27389"/>
    <w:rsid w:val="00C33023"/>
    <w:rsid w:val="00C42D44"/>
    <w:rsid w:val="00C5017A"/>
    <w:rsid w:val="00C54537"/>
    <w:rsid w:val="00C54D07"/>
    <w:rsid w:val="00C6042E"/>
    <w:rsid w:val="00C61986"/>
    <w:rsid w:val="00C629CF"/>
    <w:rsid w:val="00C706EA"/>
    <w:rsid w:val="00C77768"/>
    <w:rsid w:val="00C81983"/>
    <w:rsid w:val="00C92209"/>
    <w:rsid w:val="00CA048B"/>
    <w:rsid w:val="00CB094D"/>
    <w:rsid w:val="00CB2237"/>
    <w:rsid w:val="00CC4CAF"/>
    <w:rsid w:val="00CC70F2"/>
    <w:rsid w:val="00CD38F1"/>
    <w:rsid w:val="00CD3904"/>
    <w:rsid w:val="00CD72E8"/>
    <w:rsid w:val="00CE6C17"/>
    <w:rsid w:val="00CF09BD"/>
    <w:rsid w:val="00CF403A"/>
    <w:rsid w:val="00CF4B01"/>
    <w:rsid w:val="00D02C5A"/>
    <w:rsid w:val="00D05740"/>
    <w:rsid w:val="00D13D6E"/>
    <w:rsid w:val="00D178BD"/>
    <w:rsid w:val="00D23151"/>
    <w:rsid w:val="00D313E2"/>
    <w:rsid w:val="00D31F93"/>
    <w:rsid w:val="00D321D3"/>
    <w:rsid w:val="00D343FE"/>
    <w:rsid w:val="00D34AA5"/>
    <w:rsid w:val="00D35F59"/>
    <w:rsid w:val="00D36A63"/>
    <w:rsid w:val="00D409D5"/>
    <w:rsid w:val="00D41321"/>
    <w:rsid w:val="00D466FB"/>
    <w:rsid w:val="00D510ED"/>
    <w:rsid w:val="00D550C7"/>
    <w:rsid w:val="00D55BB5"/>
    <w:rsid w:val="00D560E5"/>
    <w:rsid w:val="00D614F3"/>
    <w:rsid w:val="00D63C36"/>
    <w:rsid w:val="00D67E04"/>
    <w:rsid w:val="00D73631"/>
    <w:rsid w:val="00D73671"/>
    <w:rsid w:val="00D73F06"/>
    <w:rsid w:val="00D81D3F"/>
    <w:rsid w:val="00D82F7A"/>
    <w:rsid w:val="00D83B50"/>
    <w:rsid w:val="00D84AC1"/>
    <w:rsid w:val="00D8634B"/>
    <w:rsid w:val="00D905AC"/>
    <w:rsid w:val="00D93F7C"/>
    <w:rsid w:val="00D9712C"/>
    <w:rsid w:val="00D97B43"/>
    <w:rsid w:val="00DA2258"/>
    <w:rsid w:val="00DA7C99"/>
    <w:rsid w:val="00DB38C9"/>
    <w:rsid w:val="00DB4C55"/>
    <w:rsid w:val="00DB5AC1"/>
    <w:rsid w:val="00DB6445"/>
    <w:rsid w:val="00DC77EE"/>
    <w:rsid w:val="00DD3E65"/>
    <w:rsid w:val="00DD4F5E"/>
    <w:rsid w:val="00DD6169"/>
    <w:rsid w:val="00DD6C9F"/>
    <w:rsid w:val="00DE0C7C"/>
    <w:rsid w:val="00DE3B87"/>
    <w:rsid w:val="00DF0413"/>
    <w:rsid w:val="00DF6038"/>
    <w:rsid w:val="00DF611C"/>
    <w:rsid w:val="00E05720"/>
    <w:rsid w:val="00E15817"/>
    <w:rsid w:val="00E238CB"/>
    <w:rsid w:val="00E24299"/>
    <w:rsid w:val="00E26BC0"/>
    <w:rsid w:val="00E35CE7"/>
    <w:rsid w:val="00E35EC6"/>
    <w:rsid w:val="00E36760"/>
    <w:rsid w:val="00E420EE"/>
    <w:rsid w:val="00E43D45"/>
    <w:rsid w:val="00E47080"/>
    <w:rsid w:val="00E5386D"/>
    <w:rsid w:val="00E61AF8"/>
    <w:rsid w:val="00E6441C"/>
    <w:rsid w:val="00E66D1A"/>
    <w:rsid w:val="00E70C98"/>
    <w:rsid w:val="00E70E5A"/>
    <w:rsid w:val="00E72730"/>
    <w:rsid w:val="00E731E5"/>
    <w:rsid w:val="00E83AB2"/>
    <w:rsid w:val="00E85249"/>
    <w:rsid w:val="00E87BA9"/>
    <w:rsid w:val="00E87CD6"/>
    <w:rsid w:val="00E912EF"/>
    <w:rsid w:val="00E92083"/>
    <w:rsid w:val="00EA4959"/>
    <w:rsid w:val="00EA6B3E"/>
    <w:rsid w:val="00EB05A2"/>
    <w:rsid w:val="00EB344C"/>
    <w:rsid w:val="00EB45A8"/>
    <w:rsid w:val="00EC138C"/>
    <w:rsid w:val="00EC13C4"/>
    <w:rsid w:val="00EC66B7"/>
    <w:rsid w:val="00ED55C5"/>
    <w:rsid w:val="00EE2F6C"/>
    <w:rsid w:val="00EE310F"/>
    <w:rsid w:val="00EE3B85"/>
    <w:rsid w:val="00EE500F"/>
    <w:rsid w:val="00EE5D2D"/>
    <w:rsid w:val="00EF4CC7"/>
    <w:rsid w:val="00F006BB"/>
    <w:rsid w:val="00F05AD4"/>
    <w:rsid w:val="00F05F03"/>
    <w:rsid w:val="00F16DD3"/>
    <w:rsid w:val="00F21BD7"/>
    <w:rsid w:val="00F23E97"/>
    <w:rsid w:val="00F25274"/>
    <w:rsid w:val="00F30823"/>
    <w:rsid w:val="00F31CC9"/>
    <w:rsid w:val="00F3663D"/>
    <w:rsid w:val="00F41CBE"/>
    <w:rsid w:val="00F47603"/>
    <w:rsid w:val="00F54806"/>
    <w:rsid w:val="00F55F8C"/>
    <w:rsid w:val="00F64025"/>
    <w:rsid w:val="00F64E0A"/>
    <w:rsid w:val="00F6777C"/>
    <w:rsid w:val="00F71D36"/>
    <w:rsid w:val="00F7401D"/>
    <w:rsid w:val="00F75C21"/>
    <w:rsid w:val="00F77B96"/>
    <w:rsid w:val="00F877CE"/>
    <w:rsid w:val="00F97533"/>
    <w:rsid w:val="00FA0CF4"/>
    <w:rsid w:val="00FB01D6"/>
    <w:rsid w:val="00FB2956"/>
    <w:rsid w:val="00FB4D48"/>
    <w:rsid w:val="00FB73F0"/>
    <w:rsid w:val="00FC2E90"/>
    <w:rsid w:val="00FD0B8A"/>
    <w:rsid w:val="00FD6EBC"/>
    <w:rsid w:val="00FD71C4"/>
    <w:rsid w:val="00FE13B0"/>
    <w:rsid w:val="00FE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DDC3F5-8C48-4480-8769-5E8544A15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75DC1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75DC1"/>
    <w:pPr>
      <w:spacing w:after="0" w:line="240" w:lineRule="auto"/>
    </w:pPr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89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^Stefan Nessler</dc:creator>
  <cp:keywords/>
  <dc:description/>
  <cp:lastModifiedBy>cwrzos</cp:lastModifiedBy>
  <cp:revision>2</cp:revision>
  <dcterms:created xsi:type="dcterms:W3CDTF">2016-12-16T07:50:00Z</dcterms:created>
  <dcterms:modified xsi:type="dcterms:W3CDTF">2016-12-16T07:50:00Z</dcterms:modified>
</cp:coreProperties>
</file>